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F60CF0" w14:textId="3CEEC5EE" w:rsidR="00314CC5" w:rsidRPr="005C5BBC" w:rsidRDefault="00FC1800" w:rsidP="009B64F5">
      <w:pPr>
        <w:pStyle w:val="Heading1"/>
        <w:rPr>
          <w:sz w:val="24"/>
          <w:szCs w:val="24"/>
        </w:rPr>
      </w:pPr>
      <w:bookmarkStart w:id="0" w:name="_GoBack"/>
      <w:bookmarkEnd w:id="0"/>
      <w:r w:rsidRPr="005C5BBC">
        <w:rPr>
          <w:sz w:val="24"/>
          <w:szCs w:val="24"/>
        </w:rPr>
        <w:t xml:space="preserve">Supplementary </w:t>
      </w:r>
      <w:r w:rsidR="00314CC5" w:rsidRPr="005C5BBC">
        <w:rPr>
          <w:sz w:val="24"/>
          <w:szCs w:val="24"/>
        </w:rPr>
        <w:t>Materials and methods</w:t>
      </w:r>
    </w:p>
    <w:p w14:paraId="778DE67F" w14:textId="3375C1A3" w:rsidR="00A7534F" w:rsidRPr="005C5BBC" w:rsidRDefault="009B64F5" w:rsidP="005C5BBC">
      <w:pPr>
        <w:pStyle w:val="Heading2"/>
      </w:pPr>
      <w:r w:rsidRPr="005C5BBC">
        <w:t>Materials: c</w:t>
      </w:r>
      <w:r w:rsidR="00A7534F" w:rsidRPr="005C5BBC">
        <w:t>hemicals and animals</w:t>
      </w:r>
    </w:p>
    <w:p w14:paraId="19D09EBC" w14:textId="474ECD05" w:rsidR="00A7534F" w:rsidRDefault="00A7534F" w:rsidP="00A7534F">
      <w:pPr>
        <w:spacing w:line="480" w:lineRule="auto"/>
        <w:rPr>
          <w:sz w:val="24"/>
          <w:szCs w:val="24"/>
        </w:rPr>
      </w:pPr>
      <w:r w:rsidRPr="00121BEE">
        <w:rPr>
          <w:sz w:val="24"/>
          <w:szCs w:val="24"/>
        </w:rPr>
        <w:t>Unless otherwise noted, all chemicals and reagents were purchased from Sigma Aldrich Corporation (St. Louis, MO, USA). The Animal Welfare Research Ethics Committee at Jilin University authorized the experimental procedures and standards used to treat and operate on the animals (Approval ID: 20151008-1). Isoflurane was used to establish anesthesia, and every effort was made to make the surgery as painless as possible.</w:t>
      </w:r>
    </w:p>
    <w:p w14:paraId="351C0B04" w14:textId="77777777" w:rsidR="009B64F5" w:rsidRPr="00121BEE" w:rsidRDefault="009B64F5" w:rsidP="00A7534F">
      <w:pPr>
        <w:spacing w:line="480" w:lineRule="auto"/>
        <w:rPr>
          <w:sz w:val="24"/>
          <w:szCs w:val="24"/>
        </w:rPr>
      </w:pPr>
    </w:p>
    <w:p w14:paraId="2A12A40D" w14:textId="6298872C" w:rsidR="00A7534F" w:rsidRPr="005C5BBC" w:rsidRDefault="009B64F5" w:rsidP="005C5BBC">
      <w:pPr>
        <w:pStyle w:val="Heading2"/>
      </w:pPr>
      <w:r w:rsidRPr="005C5BBC">
        <w:t xml:space="preserve">Method 1: </w:t>
      </w:r>
      <w:r w:rsidR="00A7534F" w:rsidRPr="005C5BBC">
        <w:t>Preparation of GFP fibroblasts and cell line screening</w:t>
      </w:r>
    </w:p>
    <w:p w14:paraId="153045EC" w14:textId="3EFD50B1" w:rsidR="008A1885" w:rsidRDefault="00F9620F" w:rsidP="00C53E74">
      <w:pPr>
        <w:spacing w:line="480" w:lineRule="auto"/>
        <w:rPr>
          <w:sz w:val="24"/>
          <w:szCs w:val="24"/>
        </w:rPr>
      </w:pPr>
      <w:r w:rsidRPr="00F9620F">
        <w:rPr>
          <w:sz w:val="24"/>
          <w:szCs w:val="24"/>
        </w:rPr>
        <w:t xml:space="preserve">Porcine </w:t>
      </w:r>
      <w:r w:rsidR="00805743">
        <w:rPr>
          <w:sz w:val="24"/>
          <w:szCs w:val="24"/>
        </w:rPr>
        <w:t>foetal</w:t>
      </w:r>
      <w:r w:rsidRPr="00F9620F">
        <w:rPr>
          <w:sz w:val="24"/>
          <w:szCs w:val="24"/>
        </w:rPr>
        <w:t xml:space="preserve"> fibroblasts (pFFs) were isolated from a 35-day-old Bama miniature pig male fetus and cultured in DMEM supplemented with 15% </w:t>
      </w:r>
      <w:r w:rsidR="00805743">
        <w:rPr>
          <w:sz w:val="24"/>
          <w:szCs w:val="24"/>
        </w:rPr>
        <w:t>foetal</w:t>
      </w:r>
      <w:r w:rsidRPr="00F9620F">
        <w:rPr>
          <w:sz w:val="24"/>
          <w:szCs w:val="24"/>
        </w:rPr>
        <w:t xml:space="preserve"> bovine serum.</w:t>
      </w:r>
      <w:r>
        <w:rPr>
          <w:sz w:val="24"/>
          <w:szCs w:val="24"/>
        </w:rPr>
        <w:t xml:space="preserve"> </w:t>
      </w:r>
      <w:r w:rsidR="00A7534F" w:rsidRPr="00121BEE">
        <w:rPr>
          <w:sz w:val="24"/>
          <w:szCs w:val="24"/>
        </w:rPr>
        <w:t xml:space="preserve">The fibroblasts were electroporated with the Nucleofector 4D Device with </w:t>
      </w:r>
      <w:r w:rsidR="009B64F5" w:rsidRPr="00121BEE">
        <w:rPr>
          <w:sz w:val="24"/>
          <w:szCs w:val="24"/>
        </w:rPr>
        <w:t>a</w:t>
      </w:r>
      <w:r w:rsidR="00A7534F" w:rsidRPr="00121BEE">
        <w:rPr>
          <w:sz w:val="24"/>
          <w:szCs w:val="24"/>
        </w:rPr>
        <w:t xml:space="preserve"> kit following the manufacturer’s instructions (Lonza, Basel, Switzerland). The cell/plasmid mixture was transferred into a cuvette and program DT130 was used for nucleofection, which </w:t>
      </w:r>
      <w:r w:rsidR="001B2AF7" w:rsidRPr="00121BEE">
        <w:rPr>
          <w:sz w:val="24"/>
          <w:szCs w:val="24"/>
        </w:rPr>
        <w:t>contained</w:t>
      </w:r>
      <w:r w:rsidR="00A7534F" w:rsidRPr="00121BEE">
        <w:rPr>
          <w:sz w:val="24"/>
          <w:szCs w:val="24"/>
        </w:rPr>
        <w:t xml:space="preserve"> 4 μg of GFP-HDR plasmid, 5 μg of CRISPR/Cas9 plasmid and 3 μg of sgRNA for knock-in cell line screen. </w:t>
      </w:r>
      <w:r w:rsidR="00C53E74" w:rsidRPr="00C53E74">
        <w:rPr>
          <w:sz w:val="24"/>
          <w:szCs w:val="24"/>
        </w:rPr>
        <w:t xml:space="preserve">We identified the correct insertion of the target </w:t>
      </w:r>
      <w:r w:rsidR="00C53E74" w:rsidRPr="009F75F1">
        <w:rPr>
          <w:sz w:val="24"/>
          <w:szCs w:val="24"/>
          <w14:ligatures w14:val="all"/>
        </w:rPr>
        <w:t xml:space="preserve">GFP sequence into the </w:t>
      </w:r>
      <w:r w:rsidR="009B64F5" w:rsidRPr="009F75F1">
        <w:rPr>
          <w:sz w:val="24"/>
          <w:szCs w:val="24"/>
          <w14:ligatures w14:val="all"/>
        </w:rPr>
        <w:t>fixed-point</w:t>
      </w:r>
      <w:r w:rsidR="00C53E74" w:rsidRPr="009F75F1">
        <w:rPr>
          <w:sz w:val="24"/>
          <w:szCs w:val="24"/>
          <w14:ligatures w14:val="all"/>
        </w:rPr>
        <w:t xml:space="preserve"> position by PCR technique, in short, the primers were designed on the outer and inner side of the upstream and downstream homologous arms respectively, the primer sequences were D-Rosa26-GFP-UP-KI-F1: CCTGTCAGTTACAGCCTCGG</w:t>
      </w:r>
      <w:r w:rsidR="009B64F5" w:rsidRPr="009F75F1">
        <w:rPr>
          <w:sz w:val="24"/>
          <w:szCs w:val="24"/>
          <w14:ligatures w14:val="all"/>
        </w:rPr>
        <w:t xml:space="preserve"> </w:t>
      </w:r>
      <w:r w:rsidR="00C53E74" w:rsidRPr="009F75F1">
        <w:rPr>
          <w:sz w:val="24"/>
          <w:szCs w:val="24"/>
          <w14:ligatures w14:val="all"/>
        </w:rPr>
        <w:t xml:space="preserve">D-Rosa26-GFP-UP-KI-R1: </w:t>
      </w:r>
      <w:r w:rsidR="00C53E74" w:rsidRPr="009F75F1">
        <w:rPr>
          <w:sz w:val="24"/>
          <w:szCs w:val="24"/>
          <w14:ligatures w14:val="all"/>
        </w:rPr>
        <w:lastRenderedPageBreak/>
        <w:t xml:space="preserve">GGCGGGCCATTTACCGT, product fragment length is 963bp, annealing temperature is 63°C; </w:t>
      </w:r>
      <w:r w:rsidR="00C53E74" w:rsidRPr="00912317">
        <w:rPr>
          <w:spacing w:val="-10"/>
          <w:sz w:val="24"/>
          <w:szCs w:val="24"/>
          <w14:ligatures w14:val="all"/>
        </w:rPr>
        <w:t>D-Rosa26-GFP-Down-KI-F1:</w:t>
      </w:r>
      <w:r w:rsidR="00D96784" w:rsidRPr="009F75F1">
        <w:rPr>
          <w:sz w:val="24"/>
          <w:szCs w:val="24"/>
          <w14:ligatures w14:val="all"/>
        </w:rPr>
        <w:t xml:space="preserve"> </w:t>
      </w:r>
      <w:r w:rsidR="00C53E74" w:rsidRPr="009F75F1">
        <w:rPr>
          <w:sz w:val="24"/>
          <w:szCs w:val="24"/>
          <w14:ligatures w14:val="all"/>
        </w:rPr>
        <w:t>GAGCAAAGACCCCAACGAGA</w:t>
      </w:r>
      <w:r w:rsidR="009B64F5" w:rsidRPr="009F75F1">
        <w:rPr>
          <w:sz w:val="24"/>
          <w:szCs w:val="24"/>
          <w14:ligatures w14:val="all"/>
        </w:rPr>
        <w:t xml:space="preserve"> </w:t>
      </w:r>
      <w:r w:rsidR="00C53E74" w:rsidRPr="009F75F1">
        <w:rPr>
          <w:sz w:val="24"/>
          <w:szCs w:val="24"/>
          <w14:ligatures w14:val="all"/>
        </w:rPr>
        <w:t>D-Rosa26-GFP-Down-KI-R1:</w:t>
      </w:r>
      <w:r w:rsidR="00D96784" w:rsidRPr="009F75F1">
        <w:rPr>
          <w:sz w:val="24"/>
          <w:szCs w:val="24"/>
          <w14:ligatures w14:val="all"/>
        </w:rPr>
        <w:t xml:space="preserve"> </w:t>
      </w:r>
      <w:r w:rsidR="00C53E74" w:rsidRPr="009F75F1">
        <w:rPr>
          <w:sz w:val="24"/>
          <w:szCs w:val="24"/>
          <w14:ligatures w14:val="all"/>
        </w:rPr>
        <w:t>CATTCCAGAGGGAACCACCC, the product fragment length is</w:t>
      </w:r>
      <w:r w:rsidR="00C53E74" w:rsidRPr="00C53E74">
        <w:rPr>
          <w:sz w:val="24"/>
          <w:szCs w:val="24"/>
        </w:rPr>
        <w:t xml:space="preserve"> 1033bp, annealing temperature is 60</w:t>
      </w:r>
      <w:r w:rsidR="008A1885" w:rsidRPr="00121BEE">
        <w:rPr>
          <w:sz w:val="24"/>
          <w:szCs w:val="24"/>
        </w:rPr>
        <w:t>°C</w:t>
      </w:r>
      <w:r w:rsidR="00C53E74" w:rsidRPr="00C53E74">
        <w:rPr>
          <w:sz w:val="24"/>
          <w:szCs w:val="24"/>
        </w:rPr>
        <w:t>. The correct insertion of the monoclonal cell line was identified by PCR, and then the PCR product was sequenced by sange</w:t>
      </w:r>
      <w:r w:rsidR="008A1885">
        <w:rPr>
          <w:sz w:val="24"/>
          <w:szCs w:val="24"/>
        </w:rPr>
        <w:t>r</w:t>
      </w:r>
      <w:r w:rsidR="00C53E74" w:rsidRPr="00C53E74">
        <w:rPr>
          <w:sz w:val="24"/>
          <w:szCs w:val="24"/>
        </w:rPr>
        <w:t xml:space="preserve"> to determine that the cell line inserted the correct target sequence.</w:t>
      </w:r>
    </w:p>
    <w:p w14:paraId="438BC5D2" w14:textId="77777777" w:rsidR="009B64F5" w:rsidRDefault="009B64F5" w:rsidP="00C53E74">
      <w:pPr>
        <w:spacing w:line="480" w:lineRule="auto"/>
        <w:rPr>
          <w:sz w:val="24"/>
          <w:szCs w:val="24"/>
        </w:rPr>
      </w:pPr>
    </w:p>
    <w:p w14:paraId="47EBF838" w14:textId="7998D5C4" w:rsidR="00A7534F" w:rsidRPr="00121BEE" w:rsidRDefault="009B64F5" w:rsidP="005C5BBC">
      <w:pPr>
        <w:pStyle w:val="Heading2"/>
      </w:pPr>
      <w:r w:rsidRPr="00121BEE">
        <w:t>Method</w:t>
      </w:r>
      <w:r>
        <w:t xml:space="preserve"> </w:t>
      </w:r>
      <w:r w:rsidR="005F7E81">
        <w:t>2</w:t>
      </w:r>
      <w:r>
        <w:t>:</w:t>
      </w:r>
      <w:r w:rsidRPr="00121BEE">
        <w:t xml:space="preserve"> </w:t>
      </w:r>
      <w:r>
        <w:t>o</w:t>
      </w:r>
      <w:r w:rsidR="00A7534F" w:rsidRPr="00121BEE">
        <w:t>ocyte collection and in vitro maturation (IVM)</w:t>
      </w:r>
      <w:r w:rsidR="00F9620F">
        <w:t xml:space="preserve"> and </w:t>
      </w:r>
      <w:r w:rsidR="00F9620F" w:rsidRPr="00121BEE">
        <w:t>SCNT</w:t>
      </w:r>
    </w:p>
    <w:p w14:paraId="71A07B98" w14:textId="06BFA278" w:rsidR="00912317" w:rsidRDefault="00A7534F" w:rsidP="00A7534F">
      <w:pPr>
        <w:spacing w:line="480" w:lineRule="auto"/>
        <w:rPr>
          <w:sz w:val="24"/>
          <w:szCs w:val="24"/>
        </w:rPr>
      </w:pPr>
      <w:r w:rsidRPr="00121BEE">
        <w:rPr>
          <w:sz w:val="24"/>
          <w:szCs w:val="24"/>
        </w:rPr>
        <w:t>Oocyte collection</w:t>
      </w:r>
      <w:r w:rsidR="00F9620F">
        <w:rPr>
          <w:sz w:val="24"/>
          <w:szCs w:val="24"/>
        </w:rPr>
        <w:t xml:space="preserve">, </w:t>
      </w:r>
      <w:r w:rsidRPr="00121BEE">
        <w:rPr>
          <w:sz w:val="24"/>
          <w:szCs w:val="24"/>
        </w:rPr>
        <w:t xml:space="preserve">IVM </w:t>
      </w:r>
      <w:r w:rsidR="00F9620F">
        <w:rPr>
          <w:sz w:val="24"/>
          <w:szCs w:val="24"/>
        </w:rPr>
        <w:t xml:space="preserve">and SCNT </w:t>
      </w:r>
      <w:r w:rsidRPr="00121BEE">
        <w:rPr>
          <w:sz w:val="24"/>
          <w:szCs w:val="24"/>
        </w:rPr>
        <w:t>have previously been discussed.</w:t>
      </w:r>
      <w:r w:rsidR="00DA151C">
        <w:rPr>
          <w:sz w:val="24"/>
          <w:szCs w:val="24"/>
        </w:rPr>
        <w:fldChar w:fldCharType="begin"/>
      </w:r>
      <w:r w:rsidR="00496878">
        <w:rPr>
          <w:sz w:val="24"/>
          <w:szCs w:val="24"/>
        </w:rPr>
        <w:instrText xml:space="preserve"> ADDIN ZOTERO_ITEM CSL_CITATION {"citationID":"6MBX0c5S","properties":{"formattedCitation":"\\super 1\\nosupersub{}","plainCitation":"1","noteIndex":0},"citationItems":[{"id":4785,"uris":["http://zotero.org/users/9472491/items/RLID6C9J"],"itemData":{"id":4785,"type":"article-journal","abstract":"Pre-implantation embryos undergo genome-wide DNA demethylation, however certain regions, like imprinted loci remain methylated. Further, the mechanisms ensuring demethylation resistance by TRIM28 in epigenetic reprogramming remain poorly understood. Here, TRIM28 was knocked down in oocytes, and its effects on porcine somatic cell nuclear transfer (SCNT) embryo development was examined. Our results showed that SCNT embryos constructed from TRIM28 knockdown oocytes had significantly lower cleavage (53.9 ± 3.4 percent  vs 64.8 ± 2.7 percent ) and blastocyst rates (12.1 ± 4.3 percent  vs 19.8 ± 1.9 percent ) than control-SCNT embryos. The DNA methylation levels at the promoter regions of the imprinting gene               IGF2               and               H19               were significantly decreased in the 4-cell stage, and the transcript abundance of other imprinting gene was substantially increased. We also identified an aberrant two-fold decrease in the expression of CXXC1and H3K4me3 methyltransferase (ASH2L and MLL2), and the signal intensity of H3K4me3 had a transient drop in SCNT 2-cell embryos. Our results indicated that maternal TRIM28 knockdown disrupted the genome imprints and caused epigenetic variabili</w:instrText>
      </w:r>
      <w:r w:rsidR="00496878">
        <w:rPr>
          <w:rFonts w:hint="eastAsia"/>
          <w:sz w:val="24"/>
          <w:szCs w:val="24"/>
        </w:rPr>
        <w:instrText xml:space="preserve">ty in H3K4me3 levels, which blocked the transcription activity of zygote genes and affected the normal developmental progression of porcine SCNT embryos.\n\n【摘要翻译】着床前胚胎经历全基因组DNA去甲基化，但某些区域，如印记位点，仍保持甲基化。此外，TRIM28在表观遗传重编程中确保去甲基化抗性的机制仍不清楚。在这里，在卵母细胞中敲除TRIM28，并检测其对猪体细胞核移植（SCNT）胚胎发育的影响。我们的结果表明，与对照SCNT胚胎相比，由TRIM28敲除的卵母细胞构建的SCNT胚胎的卵裂率（53.9±3.4%对64.8±2.7%）和囊胚率（12.1±4.3%对19.8±1.9%）显著降低。印记基因IGF2和H19启动子区的DNA甲基化水平在4细胞期显著降低，其他印记基因的转录丰度显著增加。我们还发现CXXC1和H3K4me3甲基转移酶（ASH2L和MLL2）的表达异常减少两倍，并且在SCNT 2细胞胚胎中H3K4 ME3的信号强度短暂下降。我们的结果表明，母体TRIM28基因敲除破坏了基因组印记，导致H3K4me3水平的表观遗传变异，从而阻断合子基因的转录活性，影响猪SCNT胚胎的正常发育进程。","archive_location":"0 </w:instrText>
      </w:r>
      <w:r w:rsidR="00496878">
        <w:rPr>
          <w:rFonts w:ascii="Segoe UI Emoji" w:hAnsi="Segoe UI Emoji" w:cs="Segoe UI Emoji"/>
          <w:sz w:val="24"/>
          <w:szCs w:val="24"/>
        </w:rPr>
        <w:instrText>📊</w:instrText>
      </w:r>
      <w:r w:rsidR="00496878">
        <w:rPr>
          <w:rFonts w:hint="eastAsia"/>
          <w:sz w:val="24"/>
          <w:szCs w:val="24"/>
        </w:rPr>
        <w:instrText>","call-number":"3","container-title":"Reproduction","DOI":"10.1530/REP-20-0602","ISSN":"1470-1626","issue":"4","journalAbbreviation":"Reproduction","language":"eng","license":"1","note":"publisher: Bioscientifica Ltd","page":"411-424","source":"3.923 (Q1)","title":"TRIM28 maintains genome imprints and regulates development of porcine SCNT embryos","title-short":"TRIM28维持基因组印记并调节猪SCNT胚胎的 发育","volume":"161"</w:instrText>
      </w:r>
      <w:r w:rsidR="00496878">
        <w:rPr>
          <w:sz w:val="24"/>
          <w:szCs w:val="24"/>
        </w:rPr>
        <w:instrText xml:space="preserve">,"author":[{"family":"Zhai","given":"Yanhui"},{"family":"Zhang","given":"Meng"},{"family":"An","given":"Xinglan"},{"family":"Zhang","given":"Sheng"},{"family":"Kong","given":"Xiangjie"},{"family":"Li","given":"Qi"},{"family":"Yu","given":"Hao"},{"family":"Dai","given":"Xiangpeng"},{"family":"Li","given":"Ziyi"}],"issued":{"date-parts":[["2021"]]}}}],"schema":"https://github.com/citation-style-language/schema/raw/master/csl-citation.json"} </w:instrText>
      </w:r>
      <w:r w:rsidR="00DA151C">
        <w:rPr>
          <w:sz w:val="24"/>
          <w:szCs w:val="24"/>
        </w:rPr>
        <w:fldChar w:fldCharType="separate"/>
      </w:r>
      <w:r w:rsidR="005F7E81" w:rsidRPr="005F7E81">
        <w:rPr>
          <w:kern w:val="0"/>
          <w:sz w:val="24"/>
          <w:szCs w:val="24"/>
          <w:vertAlign w:val="superscript"/>
        </w:rPr>
        <w:t>1</w:t>
      </w:r>
      <w:r w:rsidR="00DA151C">
        <w:rPr>
          <w:sz w:val="24"/>
          <w:szCs w:val="24"/>
        </w:rPr>
        <w:fldChar w:fldCharType="end"/>
      </w:r>
      <w:r w:rsidRPr="00121BEE">
        <w:rPr>
          <w:sz w:val="24"/>
          <w:szCs w:val="24"/>
        </w:rPr>
        <w:t xml:space="preserve"> In brief, pig </w:t>
      </w:r>
      <w:r w:rsidR="00F9620F" w:rsidRPr="00121BEE">
        <w:rPr>
          <w:sz w:val="24"/>
          <w:szCs w:val="24"/>
        </w:rPr>
        <w:t>ovaries</w:t>
      </w:r>
      <w:r w:rsidRPr="00121BEE">
        <w:rPr>
          <w:sz w:val="24"/>
          <w:szCs w:val="24"/>
        </w:rPr>
        <w:t xml:space="preserve"> were obtained from slaughterhouses, stored in 0.9% sodium chloride supplemented with 200 IU/mL penicillin and streptomycin at 35-37 °C, and transferred to the laboratory within 2 hours. A 20-gauge needle linked to a 10 mL syringe was used to aspirate cumulus-oocyte complexes (COCs) from ovarian follicles 3-6 mm in diameter. COCs with at least three layers of cumulus cells were selected and cultured in IVM medium after washing twice with the PBS supplemented with 1% FBS. Fifteen COCs were cultured in a 100 µl drop of maturation medium (TCM-199 supplemented with 26.00 mM sodium bicarbonate, 3.05 mM glucose, 0.91 mM sodium pyruvate, 10.00 µg/ml epidermal growth factor, 50.00 µg/ml luteinizing hormone, 50.00 µg/ml follicle-stimulating hormone, 0.1% polyvinyl alcohol (PVA) [w/v], 0.03% bovine serum albumin (BSA) [w/v] , and 0.1% penicillin/streptomycin (Gibco, MA, USA)) for 22-24 h at conditions of 38.5 °C, 5% CO</w:t>
      </w:r>
      <w:r w:rsidRPr="00753A12">
        <w:rPr>
          <w:sz w:val="24"/>
          <w:szCs w:val="24"/>
          <w:vertAlign w:val="subscript"/>
        </w:rPr>
        <w:t>2</w:t>
      </w:r>
      <w:r w:rsidRPr="00121BEE">
        <w:rPr>
          <w:sz w:val="24"/>
          <w:szCs w:val="24"/>
        </w:rPr>
        <w:t xml:space="preserve">, 95% air and then transferred to the new drops of the same medium </w:t>
      </w:r>
      <w:r w:rsidRPr="00121BEE">
        <w:rPr>
          <w:sz w:val="24"/>
          <w:szCs w:val="24"/>
        </w:rPr>
        <w:lastRenderedPageBreak/>
        <w:t xml:space="preserve">without hormone until 42 h. After maturation, COCs with expanded cumulus cells were treated with 0.2% (w/v) hyaluronidase to remove the cumulus cells via a finely drawn glass capillary pipette. Only oocytes with a visible first polar body (PB1), regular morphology and homogenous cytoplasm were used for </w:t>
      </w:r>
      <w:r w:rsidR="00912317">
        <w:rPr>
          <w:sz w:val="24"/>
          <w:szCs w:val="24"/>
        </w:rPr>
        <w:t>SCNT</w:t>
      </w:r>
      <w:r w:rsidRPr="00121BEE">
        <w:rPr>
          <w:sz w:val="24"/>
          <w:szCs w:val="24"/>
        </w:rPr>
        <w:t>.</w:t>
      </w:r>
      <w:r w:rsidR="00912317">
        <w:rPr>
          <w:sz w:val="24"/>
          <w:szCs w:val="24"/>
        </w:rPr>
        <w:t xml:space="preserve"> </w:t>
      </w:r>
    </w:p>
    <w:p w14:paraId="3CBDE742" w14:textId="77777777" w:rsidR="00912317" w:rsidRDefault="00912317" w:rsidP="00A7534F">
      <w:pPr>
        <w:spacing w:line="480" w:lineRule="auto"/>
        <w:rPr>
          <w:sz w:val="24"/>
          <w:szCs w:val="24"/>
        </w:rPr>
      </w:pPr>
    </w:p>
    <w:p w14:paraId="7AD2753B" w14:textId="5AA96989" w:rsidR="00A7534F" w:rsidRDefault="00912317" w:rsidP="00A7534F">
      <w:pPr>
        <w:spacing w:line="480" w:lineRule="auto"/>
        <w:rPr>
          <w:sz w:val="24"/>
          <w:szCs w:val="24"/>
        </w:rPr>
      </w:pPr>
      <w:r>
        <w:rPr>
          <w:sz w:val="24"/>
          <w:szCs w:val="24"/>
        </w:rPr>
        <w:t>Then</w:t>
      </w:r>
      <w:r w:rsidR="00A7534F" w:rsidRPr="00121BEE">
        <w:rPr>
          <w:sz w:val="24"/>
          <w:szCs w:val="24"/>
        </w:rPr>
        <w:t xml:space="preserve">, mature oocytes and pFFs were placed in manipulation medium containing 7.50 mg/mL cytochalasin B. Under an inverted microscope, the nuclei of mature oocytes and the adjacent PB1 were removed, and the nuclei of GFP bearing fibroblasts were transferred under the zona pellucida of enucleated oocytes. After </w:t>
      </w:r>
      <w:r w:rsidR="00644A0B" w:rsidRPr="00121BEE">
        <w:rPr>
          <w:sz w:val="24"/>
          <w:szCs w:val="24"/>
        </w:rPr>
        <w:t xml:space="preserve">being </w:t>
      </w:r>
      <w:r w:rsidR="00A7534F" w:rsidRPr="00121BEE">
        <w:rPr>
          <w:sz w:val="24"/>
          <w:szCs w:val="24"/>
        </w:rPr>
        <w:t>cultured in porcine zygote medium 3 (PZM-3, 108.00 mM NaCl, 10.00 mM KCl, 0.35 mM KH2PO4, 0.40 mM MgSO4·7H2O, 25.07 mM NaHCO3, 0.20 mM Na-pyruvate, 2.00 mM Ca-(lactate)2·5H2O, 1.00 mM L-Glutamine, 5.00 mM Basal Medium Eagle amino acids, 10.00 mM Minimum Essential Medium nonessential amino acids, 0.05 mg/mL Gentamicin and 3.00 mg/mL fatty acid-free BSA) for 1 h, the reconstructed/cloned embryos were fused and activated in the fusion medium (0.28 M mannitol, 0.10 mM magnesium sulfate, and 1.00 mM calcium chloride) using an electro-fusion instrument (ECM2001, BTX). The activation parameter was set as two serial DC pulses at 1.5 kV/cm for 100 μs. The cloned embryos were then cultured in PZM-3 medium at 38.5°C, 5% CO</w:t>
      </w:r>
      <w:r w:rsidR="00A7534F" w:rsidRPr="00753A12">
        <w:rPr>
          <w:sz w:val="24"/>
          <w:szCs w:val="24"/>
          <w:vertAlign w:val="subscript"/>
        </w:rPr>
        <w:t>2</w:t>
      </w:r>
      <w:r w:rsidR="00A7534F" w:rsidRPr="00121BEE">
        <w:rPr>
          <w:sz w:val="24"/>
          <w:szCs w:val="24"/>
        </w:rPr>
        <w:t xml:space="preserve"> and 100% humidity. </w:t>
      </w:r>
    </w:p>
    <w:p w14:paraId="575B187C" w14:textId="77777777" w:rsidR="009B64F5" w:rsidRPr="00121BEE" w:rsidRDefault="009B64F5" w:rsidP="00A7534F">
      <w:pPr>
        <w:spacing w:line="480" w:lineRule="auto"/>
        <w:rPr>
          <w:sz w:val="24"/>
          <w:szCs w:val="24"/>
        </w:rPr>
      </w:pPr>
    </w:p>
    <w:p w14:paraId="76E84082" w14:textId="79293CD4" w:rsidR="00A7534F" w:rsidRPr="00121BEE" w:rsidRDefault="009B64F5" w:rsidP="005C5BBC">
      <w:pPr>
        <w:pStyle w:val="Heading2"/>
      </w:pPr>
      <w:r w:rsidRPr="00121BEE">
        <w:lastRenderedPageBreak/>
        <w:t>Method</w:t>
      </w:r>
      <w:r>
        <w:t xml:space="preserve"> </w:t>
      </w:r>
      <w:r w:rsidR="005F7E81">
        <w:t>3</w:t>
      </w:r>
      <w:r>
        <w:rPr>
          <w:rFonts w:hint="eastAsia"/>
        </w:rPr>
        <w:t>:</w:t>
      </w:r>
      <w:r>
        <w:t xml:space="preserve"> e</w:t>
      </w:r>
      <w:r w:rsidR="00A7534F" w:rsidRPr="00121BEE">
        <w:t>mbryo transfer, pregnancy diagnosis and piglets production</w:t>
      </w:r>
    </w:p>
    <w:p w14:paraId="46FFA09B" w14:textId="018EF817" w:rsidR="00A7534F" w:rsidRDefault="00A7534F" w:rsidP="00A7534F">
      <w:pPr>
        <w:spacing w:line="480" w:lineRule="auto"/>
        <w:rPr>
          <w:sz w:val="24"/>
          <w:szCs w:val="24"/>
        </w:rPr>
      </w:pPr>
      <w:r w:rsidRPr="00121BEE">
        <w:rPr>
          <w:sz w:val="24"/>
          <w:szCs w:val="24"/>
        </w:rPr>
        <w:t xml:space="preserve">After two stable estrus cycles were observed, Bama miniture pigs </w:t>
      </w:r>
      <w:r w:rsidR="00644A0B" w:rsidRPr="00121BEE">
        <w:rPr>
          <w:sz w:val="24"/>
          <w:szCs w:val="24"/>
        </w:rPr>
        <w:t>weighing</w:t>
      </w:r>
      <w:r w:rsidRPr="00121BEE">
        <w:rPr>
          <w:sz w:val="24"/>
          <w:szCs w:val="24"/>
        </w:rPr>
        <w:t xml:space="preserve"> about 40</w:t>
      </w:r>
      <w:r w:rsidR="00644A0B" w:rsidRPr="00121BEE">
        <w:rPr>
          <w:sz w:val="24"/>
          <w:szCs w:val="24"/>
        </w:rPr>
        <w:t xml:space="preserve"> </w:t>
      </w:r>
      <w:r w:rsidRPr="00121BEE">
        <w:rPr>
          <w:sz w:val="24"/>
          <w:szCs w:val="24"/>
        </w:rPr>
        <w:t>kg were selected as embryo transfer recipients. Only surrogate gilts exhibiting a consistent standing reaction were chosen as recipients.</w:t>
      </w:r>
      <w:r w:rsidR="004C6778" w:rsidRPr="00121BEE">
        <w:rPr>
          <w:sz w:val="24"/>
          <w:szCs w:val="24"/>
        </w:rPr>
        <w:t xml:space="preserve"> </w:t>
      </w:r>
      <w:r w:rsidRPr="00121BEE">
        <w:rPr>
          <w:sz w:val="24"/>
          <w:szCs w:val="24"/>
        </w:rPr>
        <w:t>The pigs were anesthetized by intravenous injection of</w:t>
      </w:r>
      <w:r w:rsidR="00A85C80" w:rsidRPr="00121BEE">
        <w:rPr>
          <w:sz w:val="24"/>
          <w:szCs w:val="24"/>
        </w:rPr>
        <w:t xml:space="preserve"> </w:t>
      </w:r>
      <w:r w:rsidRPr="00121BEE">
        <w:rPr>
          <w:sz w:val="24"/>
          <w:szCs w:val="24"/>
        </w:rPr>
        <w:t>propofol (0.1 mg/kg) and then maintained with 15% isoflurane via the nose. After the pigs ha</w:t>
      </w:r>
      <w:r w:rsidR="00644A0B" w:rsidRPr="00121BEE">
        <w:rPr>
          <w:sz w:val="24"/>
          <w:szCs w:val="24"/>
        </w:rPr>
        <w:t>d</w:t>
      </w:r>
      <w:r w:rsidRPr="00121BEE">
        <w:rPr>
          <w:sz w:val="24"/>
          <w:szCs w:val="24"/>
        </w:rPr>
        <w:t xml:space="preserve"> no reflexes, surgery was performed for embryo transfer. Cloned embryos cultured for 12 h to 16 h after activation were surgically transferred to the oviduct of estrus recipients. The pregnancy was determined by ultrasonography diagnosis (Philips, CX50) on day 30 after embryo transfer. The cloned piglets were born naturally on the day of their birth.</w:t>
      </w:r>
    </w:p>
    <w:p w14:paraId="64D04360" w14:textId="77777777" w:rsidR="009B64F5" w:rsidRPr="00121BEE" w:rsidRDefault="009B64F5" w:rsidP="00A7534F">
      <w:pPr>
        <w:spacing w:line="480" w:lineRule="auto"/>
        <w:rPr>
          <w:sz w:val="24"/>
          <w:szCs w:val="24"/>
        </w:rPr>
      </w:pPr>
    </w:p>
    <w:p w14:paraId="57C12B01" w14:textId="11FEB7EA" w:rsidR="00A7534F" w:rsidRPr="00121BEE" w:rsidRDefault="009B64F5" w:rsidP="005C5BBC">
      <w:pPr>
        <w:pStyle w:val="Heading2"/>
      </w:pPr>
      <w:r w:rsidRPr="00121BEE">
        <w:t>Method</w:t>
      </w:r>
      <w:r>
        <w:t xml:space="preserve"> </w:t>
      </w:r>
      <w:r w:rsidR="005F7E81">
        <w:t>4</w:t>
      </w:r>
      <w:r>
        <w:t>: f</w:t>
      </w:r>
      <w:r w:rsidR="00A7534F" w:rsidRPr="00121BEE">
        <w:t>low cytometry analysis</w:t>
      </w:r>
    </w:p>
    <w:p w14:paraId="289BB742" w14:textId="49685D5B" w:rsidR="00A7534F" w:rsidRDefault="00A7534F" w:rsidP="00A7534F">
      <w:pPr>
        <w:spacing w:line="480" w:lineRule="auto"/>
        <w:rPr>
          <w:sz w:val="24"/>
          <w:szCs w:val="24"/>
        </w:rPr>
      </w:pPr>
      <w:r w:rsidRPr="00121BEE">
        <w:rPr>
          <w:sz w:val="24"/>
          <w:szCs w:val="24"/>
        </w:rPr>
        <w:t>Blood was drawn from recipient sows and age-matched control pigs, which was heparin-anticoagulated. RBCs were removed using lysis buffer (555899, BD). The PBMC w</w:t>
      </w:r>
      <w:r w:rsidR="00644A0B" w:rsidRPr="00121BEE">
        <w:rPr>
          <w:sz w:val="24"/>
          <w:szCs w:val="24"/>
        </w:rPr>
        <w:t>as</w:t>
      </w:r>
      <w:r w:rsidRPr="00121BEE">
        <w:rPr>
          <w:sz w:val="24"/>
          <w:szCs w:val="24"/>
        </w:rPr>
        <w:t xml:space="preserve"> chosen as the </w:t>
      </w:r>
      <w:r w:rsidR="00644A0B" w:rsidRPr="00121BEE">
        <w:rPr>
          <w:sz w:val="24"/>
          <w:szCs w:val="24"/>
        </w:rPr>
        <w:t>analysis</w:t>
      </w:r>
      <w:r w:rsidRPr="00121BEE">
        <w:rPr>
          <w:sz w:val="24"/>
          <w:szCs w:val="24"/>
        </w:rPr>
        <w:t xml:space="preserve"> gate. We employed mouse anti-pig CD3</w:t>
      </w:r>
      <w:r w:rsidR="00F509A1">
        <w:rPr>
          <w:sz w:val="24"/>
          <w:szCs w:val="24"/>
        </w:rPr>
        <w:t xml:space="preserve">E </w:t>
      </w:r>
      <w:r w:rsidR="00F509A1" w:rsidRPr="00121BEE">
        <w:rPr>
          <w:sz w:val="24"/>
          <w:szCs w:val="24"/>
        </w:rPr>
        <w:t>(</w:t>
      </w:r>
      <w:r w:rsidR="00F509A1" w:rsidRPr="00F509A1">
        <w:rPr>
          <w:sz w:val="24"/>
          <w:szCs w:val="24"/>
        </w:rPr>
        <w:t>LS-C21554</w:t>
      </w:r>
      <w:r w:rsidR="00F509A1" w:rsidRPr="00121BEE">
        <w:rPr>
          <w:sz w:val="24"/>
          <w:szCs w:val="24"/>
        </w:rPr>
        <w:t xml:space="preserve">, </w:t>
      </w:r>
      <w:r w:rsidR="00F509A1">
        <w:rPr>
          <w:sz w:val="24"/>
          <w:szCs w:val="24"/>
        </w:rPr>
        <w:t>LSBio</w:t>
      </w:r>
      <w:r w:rsidR="00F509A1" w:rsidRPr="00121BEE">
        <w:rPr>
          <w:sz w:val="24"/>
          <w:szCs w:val="24"/>
        </w:rPr>
        <w:t>)</w:t>
      </w:r>
      <w:r w:rsidRPr="00121BEE">
        <w:rPr>
          <w:sz w:val="24"/>
          <w:szCs w:val="24"/>
        </w:rPr>
        <w:t xml:space="preserve"> to detect CD3</w:t>
      </w:r>
      <w:r w:rsidRPr="00121BEE">
        <w:rPr>
          <w:sz w:val="24"/>
          <w:szCs w:val="24"/>
          <w:vertAlign w:val="superscript"/>
        </w:rPr>
        <w:t>+</w:t>
      </w:r>
      <w:r w:rsidRPr="00121BEE">
        <w:rPr>
          <w:sz w:val="24"/>
          <w:szCs w:val="24"/>
        </w:rPr>
        <w:t xml:space="preserve"> cells. </w:t>
      </w:r>
      <w:r w:rsidR="00644A0B" w:rsidRPr="00121BEE">
        <w:rPr>
          <w:sz w:val="24"/>
          <w:szCs w:val="24"/>
        </w:rPr>
        <w:t xml:space="preserve">The </w:t>
      </w:r>
      <w:r w:rsidRPr="00121BEE">
        <w:rPr>
          <w:sz w:val="24"/>
          <w:szCs w:val="24"/>
        </w:rPr>
        <w:t>1*10</w:t>
      </w:r>
      <w:r w:rsidRPr="00121BEE">
        <w:rPr>
          <w:sz w:val="24"/>
          <w:szCs w:val="24"/>
          <w:vertAlign w:val="superscript"/>
        </w:rPr>
        <w:t>6</w:t>
      </w:r>
      <w:r w:rsidRPr="00121BEE">
        <w:rPr>
          <w:sz w:val="24"/>
          <w:szCs w:val="24"/>
        </w:rPr>
        <w:t xml:space="preserve"> cells were treated for 30 minutes at 4 ̊C with the specified Abs before being rinsed twice with </w:t>
      </w:r>
      <w:r w:rsidR="00933ACF" w:rsidRPr="00121BEE">
        <w:rPr>
          <w:sz w:val="24"/>
          <w:szCs w:val="24"/>
        </w:rPr>
        <w:t>PBS</w:t>
      </w:r>
      <w:r w:rsidRPr="00121BEE">
        <w:rPr>
          <w:sz w:val="24"/>
          <w:szCs w:val="24"/>
        </w:rPr>
        <w:t>. The flow cytometer (ACSCalibur, BD) was used to evaluate the samples, and the data was processed using the FlowJo software (BD).</w:t>
      </w:r>
    </w:p>
    <w:p w14:paraId="43D25961" w14:textId="77777777" w:rsidR="009B64F5" w:rsidRPr="00121BEE" w:rsidRDefault="009B64F5" w:rsidP="00A7534F">
      <w:pPr>
        <w:spacing w:line="480" w:lineRule="auto"/>
        <w:rPr>
          <w:sz w:val="24"/>
          <w:szCs w:val="24"/>
        </w:rPr>
      </w:pPr>
    </w:p>
    <w:p w14:paraId="78D2160C" w14:textId="57AD3D2B" w:rsidR="00A7534F" w:rsidRPr="00121BEE" w:rsidRDefault="009B64F5" w:rsidP="005C5BBC">
      <w:pPr>
        <w:pStyle w:val="Heading2"/>
      </w:pPr>
      <w:r w:rsidRPr="00121BEE">
        <w:lastRenderedPageBreak/>
        <w:t>Method</w:t>
      </w:r>
      <w:r>
        <w:t xml:space="preserve"> </w:t>
      </w:r>
      <w:r w:rsidR="005F7E81">
        <w:t>5</w:t>
      </w:r>
      <w:r>
        <w:t>: f</w:t>
      </w:r>
      <w:r w:rsidR="00A7534F" w:rsidRPr="00121BEE">
        <w:t>luorescence Histology</w:t>
      </w:r>
    </w:p>
    <w:p w14:paraId="2EA4B79B" w14:textId="7F9EB18D" w:rsidR="00A7534F" w:rsidRDefault="00A7534F" w:rsidP="00A7534F">
      <w:pPr>
        <w:spacing w:line="480" w:lineRule="auto"/>
        <w:rPr>
          <w:sz w:val="24"/>
          <w:szCs w:val="24"/>
        </w:rPr>
      </w:pPr>
      <w:r w:rsidRPr="00121BEE">
        <w:rPr>
          <w:sz w:val="24"/>
          <w:szCs w:val="24"/>
        </w:rPr>
        <w:t>Tissue samples (5 mm</w:t>
      </w:r>
      <w:r w:rsidRPr="00121BEE">
        <w:rPr>
          <w:sz w:val="24"/>
          <w:szCs w:val="24"/>
          <w:vertAlign w:val="superscript"/>
        </w:rPr>
        <w:t>3</w:t>
      </w:r>
      <w:r w:rsidRPr="00121BEE">
        <w:rPr>
          <w:sz w:val="24"/>
          <w:szCs w:val="24"/>
        </w:rPr>
        <w:t xml:space="preserve">) were snap frozen in liquid nitrogen before being fixed for 12–24 hours in </w:t>
      </w:r>
      <w:r w:rsidR="008738AA" w:rsidRPr="00121BEE">
        <w:rPr>
          <w:sz w:val="24"/>
          <w:szCs w:val="24"/>
        </w:rPr>
        <w:t>4%</w:t>
      </w:r>
      <w:r w:rsidRPr="00121BEE">
        <w:rPr>
          <w:sz w:val="24"/>
          <w:szCs w:val="24"/>
        </w:rPr>
        <w:t xml:space="preserve"> </w:t>
      </w:r>
      <w:r w:rsidR="008738AA" w:rsidRPr="00121BEE">
        <w:rPr>
          <w:sz w:val="24"/>
          <w:szCs w:val="24"/>
        </w:rPr>
        <w:t>paraformaldehyde</w:t>
      </w:r>
      <w:r w:rsidRPr="00121BEE">
        <w:rPr>
          <w:sz w:val="24"/>
          <w:szCs w:val="24"/>
        </w:rPr>
        <w:t>. The samples were washed in PBS, then immersed in 30</w:t>
      </w:r>
      <w:r w:rsidR="008738AA" w:rsidRPr="00121BEE">
        <w:rPr>
          <w:sz w:val="24"/>
          <w:szCs w:val="24"/>
        </w:rPr>
        <w:t>%</w:t>
      </w:r>
      <w:r w:rsidRPr="00121BEE">
        <w:rPr>
          <w:sz w:val="24"/>
          <w:szCs w:val="24"/>
        </w:rPr>
        <w:t xml:space="preserve"> sucrose for 24 hours, then frozen in OCT Embedding Compound, and 5 µm slices were made in a frozen slicer and dried on glass slides. 0.3 g/ml </w:t>
      </w:r>
      <w:r w:rsidR="00644A0B" w:rsidRPr="00121BEE">
        <w:rPr>
          <w:sz w:val="24"/>
          <w:szCs w:val="24"/>
        </w:rPr>
        <w:t xml:space="preserve">of </w:t>
      </w:r>
      <w:r w:rsidRPr="00121BEE">
        <w:rPr>
          <w:sz w:val="24"/>
          <w:szCs w:val="24"/>
        </w:rPr>
        <w:t>DAPI was used to counterstain the nuclei. After that, the slides were examined under a fluorescence microscope (Nikon).</w:t>
      </w:r>
    </w:p>
    <w:p w14:paraId="060E7699" w14:textId="77777777" w:rsidR="009B64F5" w:rsidRPr="00121BEE" w:rsidRDefault="009B64F5" w:rsidP="00A7534F">
      <w:pPr>
        <w:spacing w:line="480" w:lineRule="auto"/>
        <w:rPr>
          <w:sz w:val="24"/>
          <w:szCs w:val="24"/>
        </w:rPr>
      </w:pPr>
    </w:p>
    <w:p w14:paraId="002488DC" w14:textId="3FCEDDD6" w:rsidR="00A7534F" w:rsidRPr="00121BEE" w:rsidRDefault="009B64F5" w:rsidP="005C5BBC">
      <w:pPr>
        <w:pStyle w:val="Heading2"/>
      </w:pPr>
      <w:r w:rsidRPr="00121BEE">
        <w:t>Method</w:t>
      </w:r>
      <w:r>
        <w:t xml:space="preserve"> </w:t>
      </w:r>
      <w:r w:rsidR="005F7E81">
        <w:t>6</w:t>
      </w:r>
      <w:r>
        <w:t xml:space="preserve">: </w:t>
      </w:r>
      <w:r w:rsidR="00A7534F" w:rsidRPr="00121BEE">
        <w:t>PCR-based sex identification</w:t>
      </w:r>
    </w:p>
    <w:p w14:paraId="4C0D3892" w14:textId="10BF817C" w:rsidR="00B42BF7" w:rsidRDefault="00A7534F" w:rsidP="00B42BF7">
      <w:pPr>
        <w:spacing w:line="480" w:lineRule="auto"/>
        <w:rPr>
          <w:sz w:val="24"/>
          <w:szCs w:val="24"/>
        </w:rPr>
      </w:pPr>
      <w:r w:rsidRPr="00121BEE">
        <w:rPr>
          <w:sz w:val="24"/>
          <w:szCs w:val="24"/>
        </w:rPr>
        <w:t>Pigs</w:t>
      </w:r>
      <w:r w:rsidR="001B2AF7" w:rsidRPr="00121BEE">
        <w:rPr>
          <w:sz w:val="24"/>
          <w:szCs w:val="24"/>
        </w:rPr>
        <w:t>’</w:t>
      </w:r>
      <w:r w:rsidRPr="00121BEE">
        <w:rPr>
          <w:sz w:val="24"/>
          <w:szCs w:val="24"/>
        </w:rPr>
        <w:t xml:space="preserve"> genomic DNA was taken from several organs. The NanoDrop</w:t>
      </w:r>
      <w:r w:rsidR="0011346C" w:rsidRPr="00121BEE">
        <w:rPr>
          <w:sz w:val="24"/>
          <w:szCs w:val="24"/>
        </w:rPr>
        <w:t xml:space="preserve"> One</w:t>
      </w:r>
      <w:r w:rsidRPr="00121BEE">
        <w:rPr>
          <w:sz w:val="24"/>
          <w:szCs w:val="24"/>
        </w:rPr>
        <w:t xml:space="preserve"> (Thermo Scientific) instrument was used to determine the DNA concentration. </w:t>
      </w:r>
      <w:r w:rsidR="00F33CA2" w:rsidRPr="00121BEE">
        <w:rPr>
          <w:sz w:val="24"/>
          <w:szCs w:val="24"/>
        </w:rPr>
        <w:t>Touchdown polymerase chain reaction (</w:t>
      </w:r>
      <w:r w:rsidRPr="00121BEE">
        <w:rPr>
          <w:sz w:val="24"/>
          <w:szCs w:val="24"/>
        </w:rPr>
        <w:t>PCR</w:t>
      </w:r>
      <w:r w:rsidR="00F33CA2" w:rsidRPr="00121BEE">
        <w:rPr>
          <w:sz w:val="24"/>
          <w:szCs w:val="24"/>
        </w:rPr>
        <w:t>)</w:t>
      </w:r>
      <w:r w:rsidRPr="00121BEE">
        <w:rPr>
          <w:sz w:val="24"/>
          <w:szCs w:val="24"/>
        </w:rPr>
        <w:t xml:space="preserve"> was used </w:t>
      </w:r>
      <w:r w:rsidR="001B2AF7" w:rsidRPr="00121BEE">
        <w:rPr>
          <w:sz w:val="24"/>
          <w:szCs w:val="24"/>
        </w:rPr>
        <w:t>for sex determination</w:t>
      </w:r>
      <w:r w:rsidRPr="00121BEE">
        <w:rPr>
          <w:sz w:val="24"/>
          <w:szCs w:val="24"/>
        </w:rPr>
        <w:t>, with particular primers surrounding a 264</w:t>
      </w:r>
      <w:r w:rsidR="00F33CA2" w:rsidRPr="00121BEE">
        <w:rPr>
          <w:sz w:val="24"/>
          <w:szCs w:val="24"/>
        </w:rPr>
        <w:t xml:space="preserve"> </w:t>
      </w:r>
      <w:r w:rsidRPr="00121BEE">
        <w:rPr>
          <w:sz w:val="24"/>
          <w:szCs w:val="24"/>
        </w:rPr>
        <w:t xml:space="preserve">bp section of the SRY gene (SRY-F: 5′- AGGGAGAGAGGGCACAGAAT -3′ and SRY-R: 5′- CACGGTGAAAAGGCAAGTCG-3′). </w:t>
      </w:r>
      <w:r w:rsidR="008738AA" w:rsidRPr="00121BEE">
        <w:rPr>
          <w:sz w:val="24"/>
          <w:szCs w:val="24"/>
        </w:rPr>
        <w:t xml:space="preserve">For PCR amplification, </w:t>
      </w:r>
      <w:r w:rsidRPr="00121BEE">
        <w:rPr>
          <w:sz w:val="24"/>
          <w:szCs w:val="24"/>
        </w:rPr>
        <w:t xml:space="preserve">100 ng DNA, 0.5 µM forward </w:t>
      </w:r>
      <w:r w:rsidR="00F33CA2" w:rsidRPr="00121BEE">
        <w:rPr>
          <w:sz w:val="24"/>
          <w:szCs w:val="24"/>
        </w:rPr>
        <w:t xml:space="preserve">and reverse </w:t>
      </w:r>
      <w:r w:rsidRPr="00121BEE">
        <w:rPr>
          <w:sz w:val="24"/>
          <w:szCs w:val="24"/>
        </w:rPr>
        <w:t>primers, and 10 µl rTaq</w:t>
      </w:r>
      <w:r w:rsidR="00F33CA2" w:rsidRPr="00121BEE">
        <w:rPr>
          <w:sz w:val="24"/>
          <w:szCs w:val="24"/>
        </w:rPr>
        <w:t xml:space="preserve"> </w:t>
      </w:r>
      <w:r w:rsidRPr="00121BEE">
        <w:rPr>
          <w:sz w:val="24"/>
          <w:szCs w:val="24"/>
        </w:rPr>
        <w:t>primer mix</w:t>
      </w:r>
      <w:r w:rsidR="00F33CA2" w:rsidRPr="00121BEE">
        <w:rPr>
          <w:sz w:val="24"/>
          <w:szCs w:val="24"/>
        </w:rPr>
        <w:t xml:space="preserve"> (</w:t>
      </w:r>
      <w:r w:rsidR="00F33CA2" w:rsidRPr="00121BEE">
        <w:rPr>
          <w:rFonts w:eastAsia="STXihei"/>
          <w:color w:val="000000"/>
          <w:sz w:val="24"/>
          <w:szCs w:val="24"/>
          <w:shd w:val="clear" w:color="auto" w:fill="FFFFFF"/>
        </w:rPr>
        <w:t>RR901A, TaKaRa)</w:t>
      </w:r>
      <w:r w:rsidRPr="00121BEE">
        <w:rPr>
          <w:sz w:val="24"/>
          <w:szCs w:val="24"/>
        </w:rPr>
        <w:t xml:space="preserve"> were used for PCR amplification in a total volume of 20 µL. The following were the cycling conditions: </w:t>
      </w:r>
      <w:r w:rsidR="00B42BF7" w:rsidRPr="00121BEE">
        <w:rPr>
          <w:sz w:val="24"/>
          <w:szCs w:val="24"/>
        </w:rPr>
        <w:t>an initial denaturation stage at 95°C for 5 minutes was followed by 20 cycles at 95°C for 30 s, 65°C (0.5% decrease per cycle) for 30 s, 72°C for 30 s, followed by another 35 cycles at 95°C for 20 s, 55°C for 30 s, 72°C for 30 s, and a final extension step at 72°C for 10 minutes. Electrophoresis of 2% agarose gel was</w:t>
      </w:r>
      <w:r w:rsidR="00644A0B" w:rsidRPr="00121BEE">
        <w:rPr>
          <w:sz w:val="24"/>
          <w:szCs w:val="24"/>
        </w:rPr>
        <w:t xml:space="preserve"> conducted</w:t>
      </w:r>
      <w:r w:rsidR="00B42BF7" w:rsidRPr="00121BEE">
        <w:rPr>
          <w:sz w:val="24"/>
          <w:szCs w:val="24"/>
        </w:rPr>
        <w:t xml:space="preserve"> under </w:t>
      </w:r>
      <w:r w:rsidR="00B42BF7" w:rsidRPr="00121BEE">
        <w:rPr>
          <w:sz w:val="24"/>
          <w:szCs w:val="24"/>
        </w:rPr>
        <w:lastRenderedPageBreak/>
        <w:t>conventional conditions of 120 V, 400 mA, and 35 minutes.</w:t>
      </w:r>
    </w:p>
    <w:p w14:paraId="1DD7278C" w14:textId="6214F3DC" w:rsidR="006779C7" w:rsidRDefault="006779C7" w:rsidP="00B42BF7">
      <w:pPr>
        <w:spacing w:line="480" w:lineRule="auto"/>
        <w:rPr>
          <w:sz w:val="24"/>
          <w:szCs w:val="24"/>
        </w:rPr>
      </w:pPr>
    </w:p>
    <w:p w14:paraId="58DC1C22" w14:textId="0F301CB2" w:rsidR="006779C7" w:rsidRDefault="006779C7" w:rsidP="00B42BF7">
      <w:pPr>
        <w:spacing w:line="480" w:lineRule="auto"/>
        <w:rPr>
          <w:sz w:val="24"/>
          <w:szCs w:val="24"/>
        </w:rPr>
      </w:pPr>
    </w:p>
    <w:p w14:paraId="43C9920F" w14:textId="4ABDD58F" w:rsidR="009B64F5" w:rsidRDefault="009B64F5">
      <w:pPr>
        <w:widowControl/>
        <w:jc w:val="left"/>
        <w:rPr>
          <w:sz w:val="24"/>
          <w:szCs w:val="24"/>
        </w:rPr>
      </w:pPr>
      <w:r>
        <w:rPr>
          <w:sz w:val="24"/>
          <w:szCs w:val="24"/>
        </w:rPr>
        <w:br w:type="page"/>
      </w:r>
    </w:p>
    <w:p w14:paraId="6FB6A244" w14:textId="1C11DEE0" w:rsidR="006779C7" w:rsidRPr="009B64F5" w:rsidRDefault="009B64F5" w:rsidP="009B64F5">
      <w:pPr>
        <w:pStyle w:val="Heading2"/>
      </w:pPr>
      <w:r w:rsidRPr="009B64F5">
        <w:t>Reference</w:t>
      </w:r>
    </w:p>
    <w:p w14:paraId="712E7722" w14:textId="77777777" w:rsidR="005F7E81" w:rsidRPr="005F7E81" w:rsidRDefault="006779C7" w:rsidP="005F7E81">
      <w:pPr>
        <w:pStyle w:val="Bibliography"/>
        <w:rPr>
          <w:sz w:val="24"/>
        </w:rPr>
      </w:pPr>
      <w:r>
        <w:rPr>
          <w:rFonts w:asciiTheme="minorHAnsi" w:hAnsiTheme="minorHAnsi" w:cstheme="minorBidi"/>
          <w:sz w:val="21"/>
          <w:szCs w:val="22"/>
        </w:rPr>
        <w:fldChar w:fldCharType="begin"/>
      </w:r>
      <w:r w:rsidR="005F7E81">
        <w:instrText xml:space="preserve"> ADDIN ZOTERO_BIBL {"uncited":[],"omitted":[],"custom":[]} CSL_BIBLIOGRAPHY </w:instrText>
      </w:r>
      <w:r>
        <w:rPr>
          <w:rFonts w:asciiTheme="minorHAnsi" w:hAnsiTheme="minorHAnsi" w:cstheme="minorBidi"/>
          <w:sz w:val="21"/>
          <w:szCs w:val="22"/>
        </w:rPr>
        <w:fldChar w:fldCharType="separate"/>
      </w:r>
      <w:r w:rsidR="005F7E81" w:rsidRPr="005F7E81">
        <w:rPr>
          <w:sz w:val="24"/>
        </w:rPr>
        <w:t>1.</w:t>
      </w:r>
      <w:r w:rsidR="005F7E81" w:rsidRPr="005F7E81">
        <w:rPr>
          <w:sz w:val="24"/>
        </w:rPr>
        <w:tab/>
        <w:t xml:space="preserve">Zhai Y, Zhang M, An X, et al. TRIM28 maintains genome imprints and regulates development of porcine SCNT embryos. </w:t>
      </w:r>
      <w:r w:rsidR="005F7E81" w:rsidRPr="005F7E81">
        <w:rPr>
          <w:i/>
          <w:iCs/>
          <w:sz w:val="24"/>
        </w:rPr>
        <w:t>Reproduction</w:t>
      </w:r>
      <w:r w:rsidR="005F7E81" w:rsidRPr="005F7E81">
        <w:rPr>
          <w:sz w:val="24"/>
        </w:rPr>
        <w:t xml:space="preserve">. 2021;161(4):411–424. </w:t>
      </w:r>
    </w:p>
    <w:p w14:paraId="581D42F6" w14:textId="1567573A" w:rsidR="005A1A34" w:rsidRPr="00121BEE" w:rsidRDefault="006779C7" w:rsidP="00A7534F">
      <w:pPr>
        <w:spacing w:line="480" w:lineRule="auto"/>
        <w:rPr>
          <w:sz w:val="24"/>
          <w:szCs w:val="24"/>
        </w:rPr>
      </w:pPr>
      <w:r>
        <w:rPr>
          <w:sz w:val="24"/>
          <w:szCs w:val="24"/>
        </w:rPr>
        <w:fldChar w:fldCharType="end"/>
      </w:r>
    </w:p>
    <w:p w14:paraId="645FEBA8" w14:textId="77777777" w:rsidR="005A1A34" w:rsidRPr="00121BEE" w:rsidRDefault="005A1A34" w:rsidP="00A7534F">
      <w:pPr>
        <w:spacing w:line="480" w:lineRule="auto"/>
        <w:rPr>
          <w:sz w:val="24"/>
          <w:szCs w:val="24"/>
        </w:rPr>
      </w:pPr>
    </w:p>
    <w:p w14:paraId="226EF0BE" w14:textId="7A2BB8C4" w:rsidR="00B42BF7" w:rsidRPr="00121BEE" w:rsidRDefault="005A1A34" w:rsidP="006779C7">
      <w:pPr>
        <w:rPr>
          <w:sz w:val="24"/>
          <w:szCs w:val="24"/>
        </w:rPr>
      </w:pPr>
      <w:r w:rsidRPr="00121BEE">
        <w:rPr>
          <w:rFonts w:eastAsia="DengXian"/>
          <w:noProof/>
          <w:sz w:val="24"/>
          <w:szCs w:val="24"/>
        </w:rPr>
        <w:fldChar w:fldCharType="begin"/>
      </w:r>
      <w:r w:rsidRPr="00121BEE">
        <w:rPr>
          <w:sz w:val="24"/>
          <w:szCs w:val="24"/>
        </w:rPr>
        <w:instrText xml:space="preserve"> ADDIN EN.REFLIST </w:instrText>
      </w:r>
      <w:r w:rsidRPr="00121BEE">
        <w:rPr>
          <w:rFonts w:eastAsia="DengXian"/>
          <w:noProof/>
          <w:sz w:val="24"/>
          <w:szCs w:val="24"/>
        </w:rPr>
        <w:fldChar w:fldCharType="end"/>
      </w:r>
    </w:p>
    <w:sectPr w:rsidR="00B42BF7" w:rsidRPr="00121B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C1DAE9" w14:textId="77777777" w:rsidR="00CF4348" w:rsidRDefault="00CF4348" w:rsidP="00314CC5">
      <w:r>
        <w:separator/>
      </w:r>
    </w:p>
  </w:endnote>
  <w:endnote w:type="continuationSeparator" w:id="0">
    <w:p w14:paraId="65C194E6" w14:textId="77777777" w:rsidR="00CF4348" w:rsidRDefault="00CF4348" w:rsidP="00314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STXihei">
    <w:altName w:val="Arial Unicode MS"/>
    <w:charset w:val="86"/>
    <w:family w:val="auto"/>
    <w:pitch w:val="variable"/>
    <w:sig w:usb0="00000000" w:usb1="080F0000" w:usb2="00000010" w:usb3="00000000" w:csb0="000400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3DD76D" w14:textId="77777777" w:rsidR="00CF4348" w:rsidRDefault="00CF4348" w:rsidP="00314CC5">
      <w:r>
        <w:separator/>
      </w:r>
    </w:p>
  </w:footnote>
  <w:footnote w:type="continuationSeparator" w:id="0">
    <w:p w14:paraId="6C78CB28" w14:textId="77777777" w:rsidR="00CF4348" w:rsidRDefault="00CF4348" w:rsidP="00314C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autoHyphenation/>
  <w:doNotHyphenateCaps/>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Prolifera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a22assdeezr5etsrnv5t2m2v0vwd9vzt2e&quot;&gt;My EndNote Library-Converted&lt;record-ids&gt;&lt;item&gt;1896&lt;/item&gt;&lt;/record-ids&gt;&lt;/item&gt;&lt;/Libraries&gt;"/>
  </w:docVars>
  <w:rsids>
    <w:rsidRoot w:val="009C7144"/>
    <w:rsid w:val="0011346C"/>
    <w:rsid w:val="00121BEE"/>
    <w:rsid w:val="0013004D"/>
    <w:rsid w:val="001A15CE"/>
    <w:rsid w:val="001B2AF7"/>
    <w:rsid w:val="001E0E71"/>
    <w:rsid w:val="002041AB"/>
    <w:rsid w:val="00212F7F"/>
    <w:rsid w:val="002738FA"/>
    <w:rsid w:val="00277787"/>
    <w:rsid w:val="00314CC5"/>
    <w:rsid w:val="00383167"/>
    <w:rsid w:val="00493B92"/>
    <w:rsid w:val="00496878"/>
    <w:rsid w:val="004C6778"/>
    <w:rsid w:val="004F6658"/>
    <w:rsid w:val="00597B60"/>
    <w:rsid w:val="005A1A34"/>
    <w:rsid w:val="005A4AFB"/>
    <w:rsid w:val="005A542E"/>
    <w:rsid w:val="005B54F5"/>
    <w:rsid w:val="005C5BBC"/>
    <w:rsid w:val="005F7E81"/>
    <w:rsid w:val="00644A0B"/>
    <w:rsid w:val="006779C7"/>
    <w:rsid w:val="00681452"/>
    <w:rsid w:val="00692D50"/>
    <w:rsid w:val="006B29F1"/>
    <w:rsid w:val="006D1803"/>
    <w:rsid w:val="00735DCA"/>
    <w:rsid w:val="00753A12"/>
    <w:rsid w:val="007606D6"/>
    <w:rsid w:val="00805743"/>
    <w:rsid w:val="008738AA"/>
    <w:rsid w:val="008A1885"/>
    <w:rsid w:val="008C7C20"/>
    <w:rsid w:val="009062C6"/>
    <w:rsid w:val="00912317"/>
    <w:rsid w:val="00933ACF"/>
    <w:rsid w:val="009B64F5"/>
    <w:rsid w:val="009C634F"/>
    <w:rsid w:val="009C7144"/>
    <w:rsid w:val="009F75F1"/>
    <w:rsid w:val="00A0340F"/>
    <w:rsid w:val="00A6100E"/>
    <w:rsid w:val="00A7534F"/>
    <w:rsid w:val="00A85C80"/>
    <w:rsid w:val="00B42BF7"/>
    <w:rsid w:val="00C53E74"/>
    <w:rsid w:val="00CC1D34"/>
    <w:rsid w:val="00CF4348"/>
    <w:rsid w:val="00CF6688"/>
    <w:rsid w:val="00D96784"/>
    <w:rsid w:val="00DA151C"/>
    <w:rsid w:val="00E1125E"/>
    <w:rsid w:val="00E3067A"/>
    <w:rsid w:val="00E90230"/>
    <w:rsid w:val="00E951A3"/>
    <w:rsid w:val="00F33CA2"/>
    <w:rsid w:val="00F509A1"/>
    <w:rsid w:val="00F9620F"/>
    <w:rsid w:val="00FB4E64"/>
    <w:rsid w:val="00FC18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24FFD1"/>
  <w15:chartTrackingRefBased/>
  <w15:docId w15:val="{E71253EE-CE2A-4A7C-A02D-6FD9607D5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BBC"/>
    <w:pPr>
      <w:widowControl w:val="0"/>
      <w:jc w:val="both"/>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9B64F5"/>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5C5BBC"/>
    <w:pPr>
      <w:keepNext/>
      <w:keepLines/>
      <w:spacing w:before="260" w:after="260" w:line="416" w:lineRule="auto"/>
      <w:outlineLvl w:val="1"/>
    </w:pPr>
    <w:rPr>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4C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14CC5"/>
    <w:rPr>
      <w:sz w:val="18"/>
      <w:szCs w:val="18"/>
    </w:rPr>
  </w:style>
  <w:style w:type="paragraph" w:styleId="Footer">
    <w:name w:val="footer"/>
    <w:basedOn w:val="Normal"/>
    <w:link w:val="FooterChar"/>
    <w:uiPriority w:val="99"/>
    <w:unhideWhenUsed/>
    <w:rsid w:val="00314CC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14CC5"/>
    <w:rPr>
      <w:sz w:val="18"/>
      <w:szCs w:val="18"/>
    </w:rPr>
  </w:style>
  <w:style w:type="table" w:styleId="TableGrid">
    <w:name w:val="Table Grid"/>
    <w:basedOn w:val="TableNormal"/>
    <w:uiPriority w:val="39"/>
    <w:rsid w:val="00314C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d-underline">
    <w:name w:val="red-underline"/>
    <w:basedOn w:val="DefaultParagraphFont"/>
    <w:rsid w:val="00B42BF7"/>
  </w:style>
  <w:style w:type="paragraph" w:customStyle="1" w:styleId="EndNoteBibliographyTitle">
    <w:name w:val="EndNote Bibliography Title"/>
    <w:basedOn w:val="Normal"/>
    <w:link w:val="EndNoteBibliographyTitle0"/>
    <w:rsid w:val="005A1A34"/>
    <w:pPr>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5A1A34"/>
    <w:rPr>
      <w:rFonts w:ascii="DengXian" w:eastAsia="DengXian" w:hAnsi="DengXian"/>
      <w:noProof/>
      <w:sz w:val="20"/>
    </w:rPr>
  </w:style>
  <w:style w:type="paragraph" w:customStyle="1" w:styleId="EndNoteBibliography">
    <w:name w:val="EndNote Bibliography"/>
    <w:basedOn w:val="Normal"/>
    <w:link w:val="EndNoteBibliography0"/>
    <w:rsid w:val="005A1A34"/>
    <w:rPr>
      <w:rFonts w:ascii="DengXian" w:eastAsia="DengXian" w:hAnsi="DengXian"/>
      <w:noProof/>
    </w:rPr>
  </w:style>
  <w:style w:type="character" w:customStyle="1" w:styleId="EndNoteBibliography0">
    <w:name w:val="EndNote Bibliography 字符"/>
    <w:basedOn w:val="DefaultParagraphFont"/>
    <w:link w:val="EndNoteBibliography"/>
    <w:rsid w:val="005A1A34"/>
    <w:rPr>
      <w:rFonts w:ascii="DengXian" w:eastAsia="DengXian" w:hAnsi="DengXian"/>
      <w:noProof/>
      <w:sz w:val="20"/>
    </w:rPr>
  </w:style>
  <w:style w:type="paragraph" w:styleId="Bibliography">
    <w:name w:val="Bibliography"/>
    <w:basedOn w:val="Normal"/>
    <w:next w:val="Normal"/>
    <w:uiPriority w:val="37"/>
    <w:unhideWhenUsed/>
    <w:rsid w:val="006779C7"/>
    <w:pPr>
      <w:tabs>
        <w:tab w:val="left" w:pos="264"/>
      </w:tabs>
      <w:ind w:left="264" w:hanging="264"/>
    </w:pPr>
  </w:style>
  <w:style w:type="character" w:customStyle="1" w:styleId="Heading2Char">
    <w:name w:val="Heading 2 Char"/>
    <w:basedOn w:val="DefaultParagraphFont"/>
    <w:link w:val="Heading2"/>
    <w:uiPriority w:val="9"/>
    <w:rsid w:val="005C5BBC"/>
    <w:rPr>
      <w:rFonts w:ascii="Times New Roman" w:eastAsia="Times New Roman" w:hAnsi="Times New Roman" w:cs="Times New Roman"/>
      <w:b/>
      <w:bCs/>
      <w:sz w:val="20"/>
      <w:szCs w:val="32"/>
    </w:rPr>
  </w:style>
  <w:style w:type="character" w:customStyle="1" w:styleId="Heading1Char">
    <w:name w:val="Heading 1 Char"/>
    <w:basedOn w:val="DefaultParagraphFont"/>
    <w:link w:val="Heading1"/>
    <w:uiPriority w:val="9"/>
    <w:rsid w:val="009B64F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17F8F-7F7E-4FA7-BBCE-F2F5215AB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7</Pages>
  <Words>1559</Words>
  <Characters>8892</Characters>
  <Application>Microsoft Office Word</Application>
  <DocSecurity>0</DocSecurity>
  <Lines>74</Lines>
  <Paragraphs>20</Paragraphs>
  <ScaleCrop>false</ScaleCrop>
  <Company/>
  <LinksUpToDate>false</LinksUpToDate>
  <CharactersWithSpaces>10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11706034@mail2.gdut.edu.cn</dc:creator>
  <cp:keywords/>
  <dc:description/>
  <cp:lastModifiedBy>A, Pandiyarajan</cp:lastModifiedBy>
  <cp:revision>49</cp:revision>
  <dcterms:created xsi:type="dcterms:W3CDTF">2022-01-14T07:12:00Z</dcterms:created>
  <dcterms:modified xsi:type="dcterms:W3CDTF">2022-09-07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ps4qWdOP"/&gt;&lt;style id="http://www.zotero.org/styles/blood"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